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BC912" w14:textId="77777777" w:rsidR="00E11D2F" w:rsidRPr="00057A69" w:rsidRDefault="00E11D2F" w:rsidP="00E11D2F">
      <w:pPr>
        <w:pStyle w:val="Caption"/>
        <w:keepNext/>
        <w:ind w:left="0" w:firstLine="0"/>
        <w:jc w:val="left"/>
        <w:rPr>
          <w:rFonts w:ascii="Times New Roman" w:hAnsi="Times New Roman"/>
          <w:color w:val="000000" w:themeColor="text1"/>
          <w:sz w:val="20"/>
          <w:szCs w:val="20"/>
        </w:rPr>
      </w:pPr>
    </w:p>
    <w:tbl>
      <w:tblPr>
        <w:tblW w:w="4230" w:type="dxa"/>
        <w:tblLook w:val="04A0" w:firstRow="1" w:lastRow="0" w:firstColumn="1" w:lastColumn="0" w:noHBand="0" w:noVBand="1"/>
      </w:tblPr>
      <w:tblGrid>
        <w:gridCol w:w="960"/>
        <w:gridCol w:w="1110"/>
        <w:gridCol w:w="1080"/>
        <w:gridCol w:w="1080"/>
      </w:tblGrid>
      <w:tr w:rsidR="00E11D2F" w:rsidRPr="00057A69" w14:paraId="136FF694" w14:textId="77777777" w:rsidTr="003F7D70">
        <w:trPr>
          <w:trHeight w:val="4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A083" w14:textId="77777777" w:rsidR="00E11D2F" w:rsidRPr="00057A69" w:rsidRDefault="00E11D2F" w:rsidP="003F7D7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CD3ADC9" w14:textId="77777777" w:rsidR="00E11D2F" w:rsidRPr="001E5C3B" w:rsidRDefault="00E11D2F" w:rsidP="003F7D7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5C3B">
              <w:rPr>
                <w:b/>
                <w:bCs/>
                <w:color w:val="000000" w:themeColor="text1"/>
                <w:sz w:val="20"/>
                <w:szCs w:val="20"/>
              </w:rPr>
              <w:t>Video 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FBEDCF2" w14:textId="77777777" w:rsidR="00E11D2F" w:rsidRPr="001E5C3B" w:rsidRDefault="00E11D2F" w:rsidP="003F7D7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5C3B">
              <w:rPr>
                <w:b/>
                <w:bCs/>
                <w:color w:val="000000" w:themeColor="text1"/>
                <w:sz w:val="20"/>
                <w:szCs w:val="20"/>
              </w:rPr>
              <w:t>Video 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2F2375" w14:textId="77777777" w:rsidR="00E11D2F" w:rsidRPr="001E5C3B" w:rsidRDefault="00E11D2F" w:rsidP="003F7D7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5C3B">
              <w:rPr>
                <w:b/>
                <w:bCs/>
                <w:color w:val="000000" w:themeColor="text1"/>
                <w:sz w:val="20"/>
                <w:szCs w:val="20"/>
              </w:rPr>
              <w:t>Video C</w:t>
            </w:r>
          </w:p>
        </w:tc>
      </w:tr>
      <w:tr w:rsidR="00E11D2F" w:rsidRPr="00057A69" w14:paraId="0736C6E4" w14:textId="77777777" w:rsidTr="003F7D70">
        <w:trPr>
          <w:trHeight w:val="341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5352A6" w14:textId="77777777" w:rsidR="00E11D2F" w:rsidRPr="001E5C3B" w:rsidRDefault="00E11D2F" w:rsidP="003F7D7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5C3B">
              <w:rPr>
                <w:b/>
                <w:bCs/>
                <w:color w:val="000000" w:themeColor="text1"/>
                <w:sz w:val="20"/>
                <w:szCs w:val="20"/>
              </w:rPr>
              <w:t>Order 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7DB4" w14:textId="77777777" w:rsidR="00E11D2F" w:rsidRPr="00057A69" w:rsidRDefault="00E11D2F" w:rsidP="003F7D7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Visit </w:t>
            </w:r>
            <w:r w:rsidRPr="00057A6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1C3C" w14:textId="77777777" w:rsidR="00E11D2F" w:rsidRPr="00057A69" w:rsidRDefault="00E11D2F" w:rsidP="003F7D7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Visit </w:t>
            </w:r>
            <w:r w:rsidRPr="00057A6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0C54" w14:textId="77777777" w:rsidR="00E11D2F" w:rsidRPr="00057A69" w:rsidRDefault="00E11D2F" w:rsidP="003F7D7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Visit </w:t>
            </w:r>
            <w:r w:rsidRPr="00057A69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E11D2F" w:rsidRPr="00057A69" w14:paraId="24DAE515" w14:textId="77777777" w:rsidTr="003F7D70">
        <w:trPr>
          <w:trHeight w:val="38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78BA2B" w14:textId="77777777" w:rsidR="00E11D2F" w:rsidRPr="001E5C3B" w:rsidRDefault="00E11D2F" w:rsidP="003F7D7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5C3B">
              <w:rPr>
                <w:b/>
                <w:bCs/>
                <w:color w:val="000000" w:themeColor="text1"/>
                <w:sz w:val="20"/>
                <w:szCs w:val="20"/>
              </w:rPr>
              <w:t>Order 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FD4E" w14:textId="77777777" w:rsidR="00E11D2F" w:rsidRPr="00057A69" w:rsidRDefault="00E11D2F" w:rsidP="003F7D7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Visit </w:t>
            </w:r>
            <w:r w:rsidRPr="00057A6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7294" w14:textId="77777777" w:rsidR="00E11D2F" w:rsidRPr="00057A69" w:rsidRDefault="00E11D2F" w:rsidP="003F7D7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Visit </w:t>
            </w:r>
            <w:r w:rsidRPr="00057A6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580D" w14:textId="77777777" w:rsidR="00E11D2F" w:rsidRPr="00057A69" w:rsidRDefault="00E11D2F" w:rsidP="003F7D7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Visit </w:t>
            </w:r>
            <w:r w:rsidRPr="00057A69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E11D2F" w:rsidRPr="00057A69" w14:paraId="121BF316" w14:textId="77777777" w:rsidTr="003F7D70">
        <w:trPr>
          <w:trHeight w:val="341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C9321EE" w14:textId="77777777" w:rsidR="00E11D2F" w:rsidRPr="001E5C3B" w:rsidRDefault="00E11D2F" w:rsidP="003F7D7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5C3B">
              <w:rPr>
                <w:b/>
                <w:bCs/>
                <w:color w:val="000000" w:themeColor="text1"/>
                <w:sz w:val="20"/>
                <w:szCs w:val="20"/>
              </w:rPr>
              <w:t>Order 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965B" w14:textId="77777777" w:rsidR="00E11D2F" w:rsidRPr="00057A69" w:rsidRDefault="00E11D2F" w:rsidP="003F7D7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Visit </w:t>
            </w:r>
            <w:r w:rsidRPr="00057A6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F44E" w14:textId="77777777" w:rsidR="00E11D2F" w:rsidRPr="00057A69" w:rsidRDefault="00E11D2F" w:rsidP="003F7D7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Visit </w:t>
            </w:r>
            <w:r w:rsidRPr="00057A6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269B" w14:textId="77777777" w:rsidR="00E11D2F" w:rsidRPr="00057A69" w:rsidRDefault="00E11D2F" w:rsidP="003F7D7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Visit </w:t>
            </w:r>
            <w:r w:rsidRPr="00057A69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E11D2F" w:rsidRPr="00057A69" w14:paraId="61610AC8" w14:textId="77777777" w:rsidTr="003F7D70">
        <w:trPr>
          <w:trHeight w:val="40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549403F" w14:textId="77777777" w:rsidR="00E11D2F" w:rsidRPr="001E5C3B" w:rsidRDefault="00E11D2F" w:rsidP="003F7D7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5C3B">
              <w:rPr>
                <w:b/>
                <w:bCs/>
                <w:color w:val="000000" w:themeColor="text1"/>
                <w:sz w:val="20"/>
                <w:szCs w:val="20"/>
              </w:rPr>
              <w:t>Order 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A5FF" w14:textId="77777777" w:rsidR="00E11D2F" w:rsidRPr="00057A69" w:rsidRDefault="00E11D2F" w:rsidP="003F7D7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Visit </w:t>
            </w:r>
            <w:r w:rsidRPr="00057A6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242C" w14:textId="77777777" w:rsidR="00E11D2F" w:rsidRPr="00057A69" w:rsidRDefault="00E11D2F" w:rsidP="003F7D7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Visit </w:t>
            </w:r>
            <w:r w:rsidRPr="00057A6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5B43" w14:textId="77777777" w:rsidR="00E11D2F" w:rsidRPr="00057A69" w:rsidRDefault="00E11D2F" w:rsidP="003F7D7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Visit </w:t>
            </w:r>
            <w:r w:rsidRPr="00057A69">
              <w:rPr>
                <w:color w:val="000000" w:themeColor="text1"/>
                <w:sz w:val="20"/>
                <w:szCs w:val="20"/>
              </w:rPr>
              <w:t>2</w:t>
            </w:r>
          </w:p>
        </w:tc>
        <w:bookmarkStart w:id="0" w:name="_GoBack"/>
        <w:bookmarkEnd w:id="0"/>
      </w:tr>
      <w:tr w:rsidR="00E11D2F" w:rsidRPr="00057A69" w14:paraId="43CB321F" w14:textId="77777777" w:rsidTr="003F7D70">
        <w:trPr>
          <w:trHeight w:val="359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2E774A5" w14:textId="77777777" w:rsidR="00E11D2F" w:rsidRPr="001E5C3B" w:rsidRDefault="00E11D2F" w:rsidP="003F7D7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5C3B">
              <w:rPr>
                <w:b/>
                <w:bCs/>
                <w:color w:val="000000" w:themeColor="text1"/>
                <w:sz w:val="20"/>
                <w:szCs w:val="20"/>
              </w:rPr>
              <w:t>Order 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BD8C" w14:textId="77777777" w:rsidR="00E11D2F" w:rsidRPr="00057A69" w:rsidRDefault="00E11D2F" w:rsidP="003F7D7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Visit </w:t>
            </w:r>
            <w:r w:rsidRPr="00057A6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9B5F" w14:textId="77777777" w:rsidR="00E11D2F" w:rsidRPr="00057A69" w:rsidRDefault="00E11D2F" w:rsidP="003F7D7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Visit </w:t>
            </w:r>
            <w:r w:rsidRPr="00057A6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5A7D" w14:textId="77777777" w:rsidR="00E11D2F" w:rsidRPr="00057A69" w:rsidRDefault="00E11D2F" w:rsidP="003F7D7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Visit </w:t>
            </w:r>
            <w:r w:rsidRPr="00057A69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E11D2F" w:rsidRPr="00057A69" w14:paraId="55BA37A3" w14:textId="77777777" w:rsidTr="003F7D70">
        <w:trPr>
          <w:trHeight w:val="359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4E9864" w14:textId="77777777" w:rsidR="00E11D2F" w:rsidRPr="001E5C3B" w:rsidRDefault="00E11D2F" w:rsidP="003F7D7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5C3B">
              <w:rPr>
                <w:b/>
                <w:bCs/>
                <w:color w:val="000000" w:themeColor="text1"/>
                <w:sz w:val="20"/>
                <w:szCs w:val="20"/>
              </w:rPr>
              <w:t>Order 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18F6" w14:textId="77777777" w:rsidR="00E11D2F" w:rsidRPr="00057A69" w:rsidRDefault="00E11D2F" w:rsidP="003F7D7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Visit </w:t>
            </w:r>
            <w:r w:rsidRPr="00057A6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46AC" w14:textId="77777777" w:rsidR="00E11D2F" w:rsidRPr="00057A69" w:rsidRDefault="00E11D2F" w:rsidP="003F7D7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Visit </w:t>
            </w:r>
            <w:r w:rsidRPr="00057A6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FBE3" w14:textId="77777777" w:rsidR="00E11D2F" w:rsidRPr="00057A69" w:rsidRDefault="00E11D2F" w:rsidP="003F7D7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Visit </w:t>
            </w:r>
            <w:r w:rsidRPr="00057A69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</w:tbl>
    <w:p w14:paraId="63F551F0" w14:textId="77777777" w:rsidR="00E11D2F" w:rsidRPr="00057A69" w:rsidRDefault="00E11D2F" w:rsidP="00E11D2F">
      <w:pPr>
        <w:rPr>
          <w:color w:val="000000" w:themeColor="text1"/>
          <w:sz w:val="20"/>
          <w:szCs w:val="20"/>
        </w:rPr>
      </w:pPr>
    </w:p>
    <w:p w14:paraId="55554957" w14:textId="2E0D125E" w:rsidR="00E11D2F" w:rsidRDefault="00F65AEC" w:rsidP="00E11D2F">
      <w:pPr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Supplementary</w:t>
      </w:r>
      <w:r w:rsidR="00E11D2F" w:rsidRPr="00057A69">
        <w:rPr>
          <w:b/>
          <w:bCs/>
          <w:color w:val="000000" w:themeColor="text1"/>
          <w:sz w:val="20"/>
          <w:szCs w:val="20"/>
        </w:rPr>
        <w:t> </w:t>
      </w:r>
      <w:r w:rsidR="00E11D2F" w:rsidRPr="001E5C3B">
        <w:rPr>
          <w:b/>
          <w:bCs/>
          <w:color w:val="000000" w:themeColor="text1"/>
          <w:sz w:val="20"/>
          <w:szCs w:val="20"/>
        </w:rPr>
        <w:t>Table 1 –Random Video Analysis Order Sequences (Visit 1-6) for videos.</w:t>
      </w:r>
      <w:r w:rsidR="00E11D2F" w:rsidRPr="001E5C3B">
        <w:rPr>
          <w:color w:val="000000" w:themeColor="text1"/>
          <w:sz w:val="20"/>
          <w:szCs w:val="20"/>
        </w:rPr>
        <w:t xml:space="preserve">  For each patient, the raters assessed the CI-CS for three pairs of videos: the change from Visit 2 to 4 (baseline to end treatment), Visit 4 to 6 (end of treatment to end of washout), and Visit 6 to Visit 2 (end of treatment to baseline).   For each patient, MCL generated a random number (1-6) via</w:t>
      </w:r>
      <w:r w:rsidR="00E11D2F" w:rsidRPr="001E5C3B">
        <w:rPr>
          <w:rStyle w:val="apple-converted-space"/>
          <w:color w:val="000000" w:themeColor="text1"/>
          <w:sz w:val="20"/>
          <w:szCs w:val="20"/>
        </w:rPr>
        <w:t> </w:t>
      </w:r>
      <w:hyperlink r:id="rId4" w:history="1">
        <w:r w:rsidR="00E11D2F" w:rsidRPr="001E5C3B">
          <w:rPr>
            <w:rStyle w:val="Hyperlink"/>
            <w:i/>
            <w:iCs/>
            <w:color w:val="000000" w:themeColor="text1"/>
            <w:sz w:val="20"/>
            <w:szCs w:val="20"/>
          </w:rPr>
          <w:t>RANDOM.ORG</w:t>
        </w:r>
      </w:hyperlink>
      <w:r w:rsidR="00E11D2F" w:rsidRPr="001E5C3B">
        <w:rPr>
          <w:rStyle w:val="Hyperlink"/>
          <w:i/>
          <w:iCs/>
          <w:color w:val="000000" w:themeColor="text1"/>
          <w:sz w:val="20"/>
          <w:szCs w:val="20"/>
        </w:rPr>
        <w:t xml:space="preserve"> </w:t>
      </w:r>
      <w:r w:rsidR="00E11D2F" w:rsidRPr="001E5C3B">
        <w:rPr>
          <w:color w:val="000000" w:themeColor="text1"/>
          <w:sz w:val="20"/>
          <w:szCs w:val="20"/>
        </w:rPr>
        <w:t>which corresponded to a video analysis order sequence.</w:t>
      </w:r>
    </w:p>
    <w:p w14:paraId="43EB70B0" w14:textId="77777777" w:rsidR="00E11D2F" w:rsidRDefault="00E11D2F" w:rsidP="00E11D2F">
      <w:pPr>
        <w:rPr>
          <w:color w:val="000000" w:themeColor="text1"/>
          <w:sz w:val="20"/>
          <w:szCs w:val="20"/>
        </w:rPr>
      </w:pPr>
    </w:p>
    <w:p w14:paraId="3A4EE0DC" w14:textId="1CD28B7F" w:rsidR="00D33B16" w:rsidRDefault="00D33B16"/>
    <w:p w14:paraId="543E469A" w14:textId="74275603" w:rsidR="00E11D2F" w:rsidRDefault="00E11D2F"/>
    <w:p w14:paraId="241BA9A7" w14:textId="5448292F" w:rsidR="00E11D2F" w:rsidRDefault="00E11D2F"/>
    <w:p w14:paraId="6F60CEC8" w14:textId="6FE9BF45" w:rsidR="00E11D2F" w:rsidRDefault="00E11D2F"/>
    <w:p w14:paraId="755BBA91" w14:textId="5B113A4B" w:rsidR="00E11D2F" w:rsidRDefault="00E11D2F"/>
    <w:p w14:paraId="3EF6458F" w14:textId="08D75186" w:rsidR="00E11D2F" w:rsidRDefault="00E11D2F"/>
    <w:p w14:paraId="475F3B99" w14:textId="2B7E4615" w:rsidR="00E11D2F" w:rsidRDefault="00E11D2F"/>
    <w:p w14:paraId="265363E1" w14:textId="682B76D1" w:rsidR="00E11D2F" w:rsidRDefault="00E11D2F"/>
    <w:p w14:paraId="667A2616" w14:textId="771404FD" w:rsidR="00E11D2F" w:rsidRDefault="00E11D2F"/>
    <w:p w14:paraId="5610466F" w14:textId="496AF926" w:rsidR="00E11D2F" w:rsidRDefault="00E11D2F"/>
    <w:p w14:paraId="27E50511" w14:textId="47C9E1F8" w:rsidR="00E11D2F" w:rsidRDefault="00E11D2F"/>
    <w:p w14:paraId="26EEBA57" w14:textId="2F6F6DE1" w:rsidR="00E11D2F" w:rsidRDefault="00E11D2F"/>
    <w:p w14:paraId="60D71525" w14:textId="3653266D" w:rsidR="00E11D2F" w:rsidRDefault="00E11D2F"/>
    <w:p w14:paraId="2EF5F259" w14:textId="2C5F1680" w:rsidR="00E11D2F" w:rsidRDefault="00E11D2F"/>
    <w:p w14:paraId="56EF01FE" w14:textId="2A2C50C8" w:rsidR="00E11D2F" w:rsidRDefault="00E11D2F"/>
    <w:p w14:paraId="0123C487" w14:textId="5437278A" w:rsidR="00E11D2F" w:rsidRDefault="00E11D2F"/>
    <w:p w14:paraId="62F4B153" w14:textId="60439A70" w:rsidR="00E11D2F" w:rsidRDefault="00E11D2F"/>
    <w:p w14:paraId="1C889A00" w14:textId="3F88A746" w:rsidR="00E11D2F" w:rsidRDefault="00E11D2F"/>
    <w:p w14:paraId="788607E3" w14:textId="48E9790A" w:rsidR="00E11D2F" w:rsidRDefault="00E11D2F"/>
    <w:p w14:paraId="3FD54BED" w14:textId="74CE8E06" w:rsidR="00E11D2F" w:rsidRDefault="00E11D2F"/>
    <w:p w14:paraId="332B6E99" w14:textId="243EA525" w:rsidR="00E11D2F" w:rsidRDefault="00E11D2F"/>
    <w:p w14:paraId="125253D0" w14:textId="7B65FE18" w:rsidR="00E11D2F" w:rsidRDefault="00E11D2F"/>
    <w:p w14:paraId="12D1CD04" w14:textId="15B2D451" w:rsidR="00E11D2F" w:rsidRDefault="00E11D2F"/>
    <w:p w14:paraId="0887F44E" w14:textId="62B415BF" w:rsidR="00E11D2F" w:rsidRDefault="00E11D2F"/>
    <w:p w14:paraId="31B3302E" w14:textId="424C2EDA" w:rsidR="00E11D2F" w:rsidRDefault="00E11D2F"/>
    <w:p w14:paraId="7FAE2860" w14:textId="77777777" w:rsidR="00E11D2F" w:rsidRDefault="00E11D2F"/>
    <w:p w14:paraId="587146F9" w14:textId="0CBCA2CA" w:rsidR="00E11D2F" w:rsidRDefault="00E11D2F"/>
    <w:p w14:paraId="3BBDDB2D" w14:textId="7D8E253C" w:rsidR="00E11D2F" w:rsidRDefault="00E11D2F"/>
    <w:p w14:paraId="51377179" w14:textId="57090067" w:rsidR="00E11D2F" w:rsidRDefault="00E11D2F"/>
    <w:p w14:paraId="0F615A45" w14:textId="24D0BD4B" w:rsidR="00E11D2F" w:rsidRDefault="00E11D2F"/>
    <w:p w14:paraId="76FAB0DF" w14:textId="0A6057EC" w:rsidR="00E11D2F" w:rsidRDefault="00E11D2F"/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97"/>
        <w:gridCol w:w="992"/>
        <w:gridCol w:w="573"/>
      </w:tblGrid>
      <w:tr w:rsidR="00E11D2F" w:rsidRPr="00057A69" w14:paraId="67B93391" w14:textId="77777777" w:rsidTr="003F7D70">
        <w:trPr>
          <w:cantSplit/>
          <w:tblHeader/>
        </w:trPr>
        <w:tc>
          <w:tcPr>
            <w:tcW w:w="419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4BC572BD" w14:textId="77777777" w:rsidR="00E11D2F" w:rsidRPr="00057A69" w:rsidRDefault="00E11D2F" w:rsidP="003F7D70">
            <w:pPr>
              <w:keepNext/>
              <w:adjustRightInd w:val="0"/>
              <w:spacing w:before="15" w:after="15" w:line="230" w:lineRule="exact"/>
              <w:rPr>
                <w:b/>
                <w:color w:val="000000" w:themeColor="text1"/>
                <w:sz w:val="20"/>
                <w:szCs w:val="20"/>
              </w:rPr>
            </w:pPr>
            <w:r w:rsidRPr="00057A69">
              <w:rPr>
                <w:b/>
                <w:color w:val="000000" w:themeColor="text1"/>
                <w:sz w:val="20"/>
                <w:szCs w:val="20"/>
              </w:rPr>
              <w:lastRenderedPageBreak/>
              <w:t>System Organ Class</w:t>
            </w:r>
          </w:p>
        </w:tc>
        <w:tc>
          <w:tcPr>
            <w:tcW w:w="156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70CF9CA4" w14:textId="77777777" w:rsidR="00E11D2F" w:rsidRPr="00057A69" w:rsidRDefault="00E11D2F" w:rsidP="003F7D70">
            <w:pPr>
              <w:keepNext/>
              <w:adjustRightInd w:val="0"/>
              <w:spacing w:before="15" w:after="15" w:line="230" w:lineRule="exact"/>
              <w:rPr>
                <w:b/>
                <w:color w:val="000000" w:themeColor="text1"/>
                <w:sz w:val="20"/>
                <w:szCs w:val="20"/>
              </w:rPr>
            </w:pPr>
            <w:r w:rsidRPr="00057A69">
              <w:rPr>
                <w:b/>
                <w:color w:val="000000" w:themeColor="text1"/>
                <w:sz w:val="20"/>
                <w:szCs w:val="20"/>
              </w:rPr>
              <w:t>Total (N=33)</w:t>
            </w:r>
          </w:p>
        </w:tc>
      </w:tr>
      <w:tr w:rsidR="00E11D2F" w:rsidRPr="00057A69" w14:paraId="3BD1B7D5" w14:textId="77777777" w:rsidTr="003F7D70">
        <w:trPr>
          <w:cantSplit/>
          <w:tblHeader/>
        </w:trPr>
        <w:tc>
          <w:tcPr>
            <w:tcW w:w="419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46FC2268" w14:textId="77777777" w:rsidR="00E11D2F" w:rsidRPr="00057A69" w:rsidRDefault="00E11D2F" w:rsidP="003F7D70">
            <w:pPr>
              <w:keepNext/>
              <w:adjustRightInd w:val="0"/>
              <w:spacing w:before="15" w:after="15" w:line="230" w:lineRule="exact"/>
              <w:rPr>
                <w:b/>
                <w:color w:val="000000" w:themeColor="text1"/>
                <w:sz w:val="20"/>
                <w:szCs w:val="20"/>
              </w:rPr>
            </w:pPr>
            <w:r w:rsidRPr="00057A69">
              <w:rPr>
                <w:b/>
                <w:color w:val="000000" w:themeColor="text1"/>
                <w:sz w:val="20"/>
                <w:szCs w:val="20"/>
              </w:rPr>
              <w:t xml:space="preserve">   Preferred Te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51C0DCBA" w14:textId="77777777" w:rsidR="00E11D2F" w:rsidRPr="00057A69" w:rsidRDefault="00E11D2F" w:rsidP="003F7D70">
            <w:pPr>
              <w:keepNext/>
              <w:adjustRightInd w:val="0"/>
              <w:spacing w:before="15" w:after="15" w:line="230" w:lineRule="exact"/>
              <w:rPr>
                <w:b/>
                <w:color w:val="000000" w:themeColor="text1"/>
                <w:sz w:val="20"/>
                <w:szCs w:val="20"/>
              </w:rPr>
            </w:pPr>
            <w:r w:rsidRPr="00057A69">
              <w:rPr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6EE0A974" w14:textId="77777777" w:rsidR="00E11D2F" w:rsidRPr="00057A69" w:rsidRDefault="00E11D2F" w:rsidP="003F7D70">
            <w:pPr>
              <w:keepNext/>
              <w:adjustRightInd w:val="0"/>
              <w:spacing w:before="15" w:after="15" w:line="230" w:lineRule="exact"/>
              <w:rPr>
                <w:b/>
                <w:color w:val="000000" w:themeColor="text1"/>
                <w:sz w:val="20"/>
                <w:szCs w:val="20"/>
              </w:rPr>
            </w:pPr>
            <w:r w:rsidRPr="00057A69">
              <w:rPr>
                <w:b/>
                <w:color w:val="000000" w:themeColor="text1"/>
                <w:sz w:val="20"/>
                <w:szCs w:val="20"/>
              </w:rPr>
              <w:t>m</w:t>
            </w:r>
          </w:p>
        </w:tc>
      </w:tr>
      <w:tr w:rsidR="00E11D2F" w:rsidRPr="00057A69" w14:paraId="58C40FF9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7864768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Any treatment emergent adverse ev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56E6999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4 (72.7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7D6067F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58</w:t>
            </w:r>
          </w:p>
        </w:tc>
      </w:tr>
      <w:tr w:rsidR="00E11D2F" w:rsidRPr="00057A69" w14:paraId="6715CFAB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4A5BB7D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Infections and infest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1516AA2A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9 (27.3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18ADB8F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E11D2F" w:rsidRPr="00057A69" w14:paraId="4B24038F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ACCC157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Gastroenter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C2207DD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 (6.1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30947A49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E11D2F" w:rsidRPr="00057A69" w14:paraId="47C202AB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3FA951E7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Lower respiratory tract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5DB7D34C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 (6.1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031F647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E11D2F" w:rsidRPr="00057A69" w14:paraId="2792DAF2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8ED4424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Nasopharyng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15C1A1B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05624F8F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3F74C7CA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7E64005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Rhin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732CBF1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3 (9.1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2C6CB5F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E11D2F" w:rsidRPr="00057A69" w14:paraId="09156D64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E2166C6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Upper respiratory tract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270A453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 (6.1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165D01A9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E11D2F" w:rsidRPr="00057A69" w14:paraId="4324689E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16124343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Nervous system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55AB2214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8 (24.2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14730B6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E11D2F" w:rsidRPr="00057A69" w14:paraId="005FBC00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6CE5F92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Balance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16354CA4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15C9F8F0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4451A8D1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3BBF0F0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Coordination ab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0C171616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CB70542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149C8BC7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0BC62CE0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Dement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CB443C6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3A98D7D3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4789C38F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54AB07C4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Droo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055C611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359C482D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3C63617E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0B201D4B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Dropped head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A107FA4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15FD95AA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0ED98784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B9FE43B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Headac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500393E2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344D26E2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1EA04A34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A309D82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Petit mal epileps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61753CD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07F6B592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0D4332C0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064B6E28" w14:textId="77777777" w:rsidR="00E11D2F" w:rsidRPr="00057A69" w:rsidRDefault="00E11D2F" w:rsidP="003F7D70">
            <w:pPr>
              <w:keepNext/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Seiz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16CDB007" w14:textId="77777777" w:rsidR="00E11D2F" w:rsidRPr="00057A69" w:rsidRDefault="00E11D2F" w:rsidP="003F7D70">
            <w:pPr>
              <w:keepNext/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3 (9.1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BE6B88F" w14:textId="77777777" w:rsidR="00E11D2F" w:rsidRPr="00057A69" w:rsidRDefault="00E11D2F" w:rsidP="003F7D70">
            <w:pPr>
              <w:keepNext/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E11D2F" w:rsidRPr="00057A69" w14:paraId="5120610B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5FE9955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bookmarkStart w:id="1" w:name="O000338_2"/>
            <w:bookmarkEnd w:id="1"/>
            <w:r w:rsidRPr="00057A69">
              <w:rPr>
                <w:color w:val="000000" w:themeColor="text1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34D4ACF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5 (15.2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73BEDD8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E11D2F" w:rsidRPr="00057A69" w14:paraId="090A74E4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237BA49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Contu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0EF273D0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0651BE9E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54B3BD93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132F8DC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F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B820C4D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3 (9.1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571ED3E4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E11D2F" w:rsidRPr="00057A69" w14:paraId="141E537F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0E7C91E3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Head inju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5BF57101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1FD0E66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74A82D0D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A75ED1A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Rib frac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915E09A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7564BD6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64E6125B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2D54388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Traumatic </w:t>
            </w:r>
            <w:proofErr w:type="spellStart"/>
            <w:r w:rsidRPr="00057A69">
              <w:rPr>
                <w:color w:val="000000" w:themeColor="text1"/>
                <w:sz w:val="20"/>
                <w:szCs w:val="20"/>
              </w:rPr>
              <w:t>haemat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A8CA353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0062AF27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2B6D28E6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95B06D2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Gastrointestinal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421A5BD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5 (15.2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9E042BC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E11D2F" w:rsidRPr="00057A69" w14:paraId="66557935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15C6CA1C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Anal incontin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064463C0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08B36C7C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0F5E211F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817CDE0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057A69">
              <w:rPr>
                <w:color w:val="000000" w:themeColor="text1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4421298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3 (9.1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35D033C0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E11D2F" w:rsidRPr="00057A69" w14:paraId="703B2709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92969F8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Dysphag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34D3226A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2DC15C0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3818540A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8557EA1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Flatul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2E7B1CA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3D9C8147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46A3727C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185CD5E8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3C86E9B1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5 (15.2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1EBFFEEC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E11D2F" w:rsidRPr="00057A69" w14:paraId="0237761A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076BD538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Cou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EDF7479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D842976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32F5B44C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4BA7C05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Epistax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134849E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 (6.1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6D05FBC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E11D2F" w:rsidRPr="00057A69" w14:paraId="70073E04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17128AF9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Obstructive airways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3D6A313F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DF01FF8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1AB1ADF4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0E2FFE2" w14:textId="77777777" w:rsidR="00E11D2F" w:rsidRPr="00057A69" w:rsidRDefault="00E11D2F" w:rsidP="003F7D70">
            <w:pPr>
              <w:keepNext/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Productive cou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F7F789C" w14:textId="77777777" w:rsidR="00E11D2F" w:rsidRPr="00057A69" w:rsidRDefault="00E11D2F" w:rsidP="003F7D70">
            <w:pPr>
              <w:keepNext/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5842EE02" w14:textId="77777777" w:rsidR="00E11D2F" w:rsidRPr="00057A69" w:rsidRDefault="00E11D2F" w:rsidP="003F7D70">
            <w:pPr>
              <w:keepNext/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55B6A5AF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D6B1A58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bookmarkStart w:id="2" w:name="O000338_3"/>
            <w:bookmarkEnd w:id="2"/>
            <w:r w:rsidRPr="00057A69">
              <w:rPr>
                <w:color w:val="000000" w:themeColor="text1"/>
                <w:sz w:val="20"/>
                <w:szCs w:val="20"/>
              </w:rPr>
              <w:t>Skin and subcutaneous tissue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00DE7E5C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3 (9.1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2A24179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E11D2F" w:rsidRPr="00057A69" w14:paraId="24A66425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5AFF1126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Ra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0641D233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 (6.1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6299784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E11D2F" w:rsidRPr="00057A69" w14:paraId="0AA11508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1E5C93F8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Rash pruri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0A5513B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 (6.1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12A30DB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E11D2F" w:rsidRPr="00057A69" w14:paraId="1C3A34AF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0B094B8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Psychiatric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1463540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 (6.1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D75D35C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E11D2F" w:rsidRPr="00057A69" w14:paraId="5CB9A7F3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0003E343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Ag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303231F8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10B3CC84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6132E74F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596CFC1D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Restless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510DD2B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3301A565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0759DED9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8E0B6CF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Sleep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5FD21FBA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1B181E94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3E72EBA0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1DC6DE76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1510E1C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 (6.1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D973FAF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E11D2F" w:rsidRPr="00057A69" w14:paraId="151AFC1B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59C624CD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Asth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17EB7D9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155FBE7A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00D9EA35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7464A9C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Fatig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EA9225A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997D52C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179A994D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2FA91FA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Investig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1BEE96F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 (6.1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340DFC73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E11D2F" w:rsidRPr="00057A69" w14:paraId="0F9B70BC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0F7EA6D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Blood alkaline phosphatase increa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1E92E10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9990D2E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004E153D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594099A9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Blood pressure increa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1E53DF88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12B336E8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67D723AA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E91660E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Metabolism and nutrition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3B04F6F6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 (6.1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883155B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E11D2F" w:rsidRPr="00057A69" w14:paraId="321C08E3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3802845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lastRenderedPageBreak/>
              <w:t xml:space="preserve">   Dehyd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695AE0B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5742A0B4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507B8052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88DAABA" w14:textId="77777777" w:rsidR="00E11D2F" w:rsidRPr="00057A69" w:rsidRDefault="00E11D2F" w:rsidP="003F7D70">
            <w:pPr>
              <w:keepNext/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Increased appet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DDB9F99" w14:textId="77777777" w:rsidR="00E11D2F" w:rsidRPr="00057A69" w:rsidRDefault="00E11D2F" w:rsidP="003F7D70">
            <w:pPr>
              <w:keepNext/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1D869E81" w14:textId="77777777" w:rsidR="00E11D2F" w:rsidRPr="00057A69" w:rsidRDefault="00E11D2F" w:rsidP="003F7D70">
            <w:pPr>
              <w:keepNext/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53A84D49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CF6B23E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bookmarkStart w:id="3" w:name="O000338_4"/>
            <w:bookmarkEnd w:id="3"/>
            <w:r w:rsidRPr="00057A69">
              <w:rPr>
                <w:color w:val="000000" w:themeColor="text1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0F20AFF2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 (6.1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40A8BF6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E11D2F" w:rsidRPr="00057A69" w14:paraId="706D108F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AA9B92A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Arthralg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5C3183AE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2959B20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5C7E4A85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3213A8F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Neck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4CD0361F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AB9299D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387F8352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73FDAC07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Reproductive system and breast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5BD6EF8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2F57059F" w14:textId="77777777" w:rsidR="00E11D2F" w:rsidRPr="00057A69" w:rsidRDefault="00E11D2F" w:rsidP="003F7D70">
            <w:pPr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1D2F" w:rsidRPr="00057A69" w14:paraId="3E2FA0BF" w14:textId="77777777" w:rsidTr="003F7D70">
        <w:trPr>
          <w:cantSplit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0EDDC379" w14:textId="77777777" w:rsidR="00E11D2F" w:rsidRPr="00057A69" w:rsidRDefault="00E11D2F" w:rsidP="003F7D70">
            <w:pPr>
              <w:keepNext/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 xml:space="preserve">   Ejaculation fail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CA0B4E6" w14:textId="77777777" w:rsidR="00E11D2F" w:rsidRPr="00057A69" w:rsidRDefault="00E11D2F" w:rsidP="003F7D70">
            <w:pPr>
              <w:keepNext/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 (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tcMar>
              <w:left w:w="15" w:type="dxa"/>
              <w:right w:w="15" w:type="dxa"/>
            </w:tcMar>
          </w:tcPr>
          <w:p w14:paraId="6C48C161" w14:textId="77777777" w:rsidR="00E11D2F" w:rsidRPr="00057A69" w:rsidRDefault="00E11D2F" w:rsidP="003F7D70">
            <w:pPr>
              <w:keepNext/>
              <w:adjustRightInd w:val="0"/>
              <w:spacing w:before="15" w:after="15" w:line="230" w:lineRule="exact"/>
              <w:rPr>
                <w:color w:val="000000" w:themeColor="text1"/>
                <w:sz w:val="20"/>
                <w:szCs w:val="20"/>
              </w:rPr>
            </w:pPr>
            <w:r w:rsidRPr="00057A6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443698A0" w14:textId="77777777" w:rsidR="00E11D2F" w:rsidRPr="00057A69" w:rsidRDefault="00E11D2F" w:rsidP="00E11D2F">
      <w:pPr>
        <w:rPr>
          <w:b/>
          <w:bCs/>
          <w:color w:val="000000" w:themeColor="text1"/>
          <w:sz w:val="20"/>
          <w:szCs w:val="20"/>
        </w:rPr>
      </w:pPr>
    </w:p>
    <w:p w14:paraId="7D8A18C6" w14:textId="64CCF2ED" w:rsidR="00E11D2F" w:rsidRPr="00057A69" w:rsidRDefault="00F65AEC" w:rsidP="00E11D2F">
      <w:pPr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 xml:space="preserve">Supplementary </w:t>
      </w:r>
      <w:r w:rsidR="00E11D2F" w:rsidRPr="00057A69">
        <w:rPr>
          <w:b/>
          <w:bCs/>
          <w:color w:val="000000" w:themeColor="text1"/>
          <w:sz w:val="20"/>
          <w:szCs w:val="20"/>
        </w:rPr>
        <w:t xml:space="preserve">Table </w:t>
      </w:r>
      <w:r w:rsidR="00E11D2F">
        <w:rPr>
          <w:b/>
          <w:bCs/>
          <w:color w:val="000000" w:themeColor="text1"/>
          <w:sz w:val="20"/>
          <w:szCs w:val="20"/>
        </w:rPr>
        <w:t>2</w:t>
      </w:r>
      <w:r w:rsidR="00E11D2F" w:rsidRPr="00057A69">
        <w:rPr>
          <w:b/>
          <w:bCs/>
          <w:color w:val="000000" w:themeColor="text1"/>
          <w:sz w:val="20"/>
          <w:szCs w:val="20"/>
        </w:rPr>
        <w:t xml:space="preserve"> – Distribution of Treatment-emergent adverse events (IB1001-201 - SAF)</w:t>
      </w:r>
    </w:p>
    <w:p w14:paraId="2D19A46B" w14:textId="77777777" w:rsidR="00E11D2F" w:rsidRDefault="00E11D2F"/>
    <w:sectPr w:rsidR="00E11D2F" w:rsidSect="002C3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D2F"/>
    <w:rsid w:val="002A60CE"/>
    <w:rsid w:val="002C3164"/>
    <w:rsid w:val="00D33B16"/>
    <w:rsid w:val="00E11D2F"/>
    <w:rsid w:val="00F6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E0622"/>
  <w15:chartTrackingRefBased/>
  <w15:docId w15:val="{06FAFDE5-DD00-5A4C-860F-4A261A00E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7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D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11D2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11D2F"/>
  </w:style>
  <w:style w:type="paragraph" w:styleId="Caption">
    <w:name w:val="caption"/>
    <w:basedOn w:val="Normal"/>
    <w:next w:val="Normal"/>
    <w:link w:val="CaptionChar"/>
    <w:uiPriority w:val="27"/>
    <w:qFormat/>
    <w:rsid w:val="00E11D2F"/>
    <w:pPr>
      <w:tabs>
        <w:tab w:val="left" w:pos="180"/>
        <w:tab w:val="left" w:pos="630"/>
        <w:tab w:val="left" w:pos="720"/>
      </w:tabs>
      <w:spacing w:before="20" w:after="60"/>
      <w:ind w:left="634" w:hanging="634"/>
      <w:contextualSpacing/>
      <w:jc w:val="both"/>
    </w:pPr>
    <w:rPr>
      <w:rFonts w:ascii="Arial" w:eastAsia="Calibri" w:hAnsi="Arial"/>
      <w:bCs/>
      <w:sz w:val="14"/>
      <w:szCs w:val="18"/>
    </w:rPr>
  </w:style>
  <w:style w:type="character" w:customStyle="1" w:styleId="CaptionChar">
    <w:name w:val="Caption Char"/>
    <w:link w:val="Caption"/>
    <w:uiPriority w:val="27"/>
    <w:rsid w:val="00E11D2F"/>
    <w:rPr>
      <w:rFonts w:ascii="Arial" w:eastAsia="Calibri" w:hAnsi="Arial" w:cs="Times New Roman"/>
      <w:bCs/>
      <w:sz w:val="1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random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Fields</dc:creator>
  <cp:keywords/>
  <dc:description/>
  <cp:lastModifiedBy>Pushpakala S.</cp:lastModifiedBy>
  <cp:revision>3</cp:revision>
  <dcterms:created xsi:type="dcterms:W3CDTF">2021-06-25T16:01:00Z</dcterms:created>
  <dcterms:modified xsi:type="dcterms:W3CDTF">2021-07-14T11:52:00Z</dcterms:modified>
</cp:coreProperties>
</file>